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2928C" w14:textId="77777777" w:rsidR="00FD6EDD" w:rsidRDefault="00FD6EDD" w:rsidP="00FD6EDD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Table 1</w:t>
      </w:r>
      <w:r>
        <w:rPr>
          <w:rFonts w:ascii="Calibri" w:eastAsia="Calibri" w:hAnsi="Calibri" w:cs="Calibri"/>
        </w:rPr>
        <w:t>: Availability of code across 453 biomedical articles classified according to the code repository.</w:t>
      </w:r>
    </w:p>
    <w:p w14:paraId="664CF806" w14:textId="77777777" w:rsidR="00FD6EDD" w:rsidRDefault="00FD6EDD" w:rsidP="00FD6EDD">
      <w:pPr>
        <w:spacing w:line="360" w:lineRule="auto"/>
        <w:jc w:val="both"/>
        <w:rPr>
          <w:rFonts w:ascii="Calibri" w:eastAsia="Calibri" w:hAnsi="Calibri" w:cs="Calibri"/>
        </w:rPr>
      </w:pPr>
    </w:p>
    <w:tbl>
      <w:tblPr>
        <w:tblW w:w="48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590"/>
        <w:gridCol w:w="1470"/>
      </w:tblGrid>
      <w:tr w:rsidR="00E74DEC" w14:paraId="6DBFEB18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1E5D76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ource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F451A2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unts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AEC7E8E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ercentage</w:t>
            </w:r>
          </w:p>
        </w:tc>
      </w:tr>
      <w:tr w:rsidR="00E74DEC" w14:paraId="2C34C96D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29FF2D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xGenomics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42F229C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4F9C86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3</w:t>
            </w:r>
          </w:p>
        </w:tc>
      </w:tr>
      <w:tr w:rsidR="00E74DEC" w14:paraId="49C9E7F9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A2DFB9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wnloadable File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6DB105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2CFBF0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</w:tr>
      <w:tr w:rsidR="00E74DEC" w14:paraId="08EB3A85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61F678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tLab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3922A6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F317F8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</w:tr>
      <w:tr w:rsidR="00E74DEC" w14:paraId="2DAEA3CF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5C8E2A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AN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C6C7EA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F009A3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</w:tr>
      <w:tr w:rsidR="00E74DEC" w14:paraId="3CF2BF4F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E9F934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conductor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0A3827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18F81A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</w:tr>
      <w:tr w:rsidR="00E74DEC" w14:paraId="7D113D99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E31D2E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ourceforge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E33723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C73A38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</w:tr>
      <w:tr w:rsidR="00E74DEC" w14:paraId="2FBF8420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79A00B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tbucket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FD91F9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D5DE57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6</w:t>
            </w:r>
          </w:p>
        </w:tc>
      </w:tr>
      <w:tr w:rsidR="00E74DEC" w14:paraId="03C03D10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374324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plementary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17BC6F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A4A7A4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6</w:t>
            </w:r>
          </w:p>
        </w:tc>
      </w:tr>
      <w:tr w:rsidR="00E74DEC" w14:paraId="78EA2D7F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03FC6C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Zenodo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F780D7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16B9FE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98</w:t>
            </w:r>
          </w:p>
        </w:tc>
      </w:tr>
      <w:tr w:rsidR="00E74DEC" w14:paraId="16496477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14AE99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bsite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7AEFDD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50A151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4</w:t>
            </w:r>
          </w:p>
        </w:tc>
      </w:tr>
      <w:tr w:rsidR="00E74DEC" w14:paraId="07260830" w14:textId="77777777" w:rsidTr="00E74DEC">
        <w:trPr>
          <w:trHeight w:val="4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7B6215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tHub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6E93EC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0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2DABD6" w14:textId="77777777" w:rsidR="00E74DEC" w:rsidRDefault="00E74DEC" w:rsidP="0027243E">
            <w:pPr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.92</w:t>
            </w:r>
          </w:p>
        </w:tc>
      </w:tr>
    </w:tbl>
    <w:p w14:paraId="6DEC3D10" w14:textId="77777777" w:rsidR="00DC18FD" w:rsidRDefault="00DC18FD"/>
    <w:sectPr w:rsidR="00DC1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DD"/>
    <w:rsid w:val="002957A7"/>
    <w:rsid w:val="0093677C"/>
    <w:rsid w:val="00DC18FD"/>
    <w:rsid w:val="00E363CC"/>
    <w:rsid w:val="00E74DEC"/>
    <w:rsid w:val="00FD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971A"/>
  <w15:chartTrackingRefBased/>
  <w15:docId w15:val="{A93A89DF-EC14-4FC6-B8FE-0AEA5A6F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ED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Ayyala</dc:creator>
  <cp:keywords/>
  <dc:description/>
  <cp:lastModifiedBy>Ram Ayyala</cp:lastModifiedBy>
  <cp:revision>2</cp:revision>
  <dcterms:created xsi:type="dcterms:W3CDTF">2023-08-05T00:52:00Z</dcterms:created>
  <dcterms:modified xsi:type="dcterms:W3CDTF">2024-02-01T06:20:00Z</dcterms:modified>
</cp:coreProperties>
</file>